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C301F">
      <w:pPr>
        <w:widowControl/>
        <w:spacing w:line="360" w:lineRule="auto"/>
        <w:jc w:val="left"/>
        <w:rPr>
          <w:rFonts w:hint="eastAsia" w:ascii="微软雅黑" w:hAnsi="微软雅黑" w:eastAsia="微软雅黑" w:cs="微软雅黑"/>
          <w:color w:val="0000FF"/>
          <w:sz w:val="16"/>
          <w:szCs w:val="16"/>
          <w:shd w:val="clear" w:color="auto" w:fill="FFFFFF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Appendix：</w:t>
      </w:r>
    </w:p>
    <w:bookmarkEnd w:id="0"/>
    <w:p w14:paraId="0AFED94D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Questions on Basic Information and Game Community Usage</w:t>
      </w:r>
    </w:p>
    <w:p w14:paraId="6DE30FC0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. What is your gender? (Single-choice question)</w:t>
      </w:r>
    </w:p>
    <w:p w14:paraId="3AE01C1B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ptions: Male, Female</w:t>
      </w:r>
    </w:p>
    <w:p w14:paraId="42A30C41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. What is your academic year? (Single-choice question)</w:t>
      </w:r>
    </w:p>
    <w:p w14:paraId="0419E84B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ptions: Freshman, Sophomore, Junior, Senior, 1st-year graduate student, 2nd-year graduate student, 3rd-year graduate student, Others (please specify: ______)</w:t>
      </w:r>
    </w:p>
    <w:p w14:paraId="70F12E14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. What is your actual age? (Please enter a number directly) (Fill-in-the-blank question)</w:t>
      </w:r>
    </w:p>
    <w:p w14:paraId="6F81B53E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Note: Data for this fill-in-the-blank question can be obtained by downloading detailed data.</w:t>
      </w:r>
    </w:p>
    <w:p w14:paraId="5E12EEA7">
      <w:pPr>
        <w:pStyle w:val="2"/>
        <w:widowControl/>
        <w:wordWrap w:val="0"/>
        <w:spacing w:beforeAutospacing="0" w:afterAutospacing="0" w:line="360" w:lineRule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. Which game communities do you mainly use? (Multiple-choice question)</w:t>
      </w:r>
    </w:p>
    <w:p w14:paraId="175A6280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    Options: </w:t>
      </w:r>
    </w:p>
    <w:p w14:paraId="01817636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omprehensive game communities (e.g., Haoyouxi.com, Tencent Game Community, NGA Player Community, Steam, TapTap)</w:t>
      </w:r>
    </w:p>
    <w:p w14:paraId="5EA0A173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Game communities of specific companies or platforms (e.g., Mihoyo Community, NetEase Dashen, Xiao Hei He)</w:t>
      </w:r>
    </w:p>
    <w:p w14:paraId="535E9C95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ther game communities (e.g., Baidu Tieba, Bilibili)</w:t>
      </w:r>
    </w:p>
    <w:p w14:paraId="6FA9E355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thers (please specify: ______)</w:t>
      </w:r>
    </w:p>
    <w:p w14:paraId="63832099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5. How frequently do you use game communities? (Single-choice question)</w:t>
      </w:r>
    </w:p>
    <w:p w14:paraId="38867D00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ptions: Multiple times a day, Once a day, 3-5 times a week, 1-2 times a week, Occasionally</w:t>
      </w:r>
    </w:p>
    <w:p w14:paraId="1A7646AA">
      <w:pPr>
        <w:pStyle w:val="2"/>
        <w:widowControl/>
        <w:wordWrap w:val="0"/>
        <w:spacing w:beforeAutospacing="0" w:afterAutospacing="0" w:line="360" w:lineRule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6. What is your main purpose for participating in game community platforms? (Multiple-choice question)</w:t>
      </w:r>
    </w:p>
    <w:p w14:paraId="46819D2E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Options: </w:t>
      </w:r>
    </w:p>
    <w:p w14:paraId="7577DB1A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Discuss game strategies/skills</w:t>
      </w:r>
    </w:p>
    <w:p w14:paraId="121D7C25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btain game news/update information</w:t>
      </w:r>
    </w:p>
    <w:p w14:paraId="1030491F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Share creative content</w:t>
      </w:r>
    </w:p>
    <w:p w14:paraId="2771EE26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Trade game items/accounts</w:t>
      </w:r>
    </w:p>
    <w:p w14:paraId="58C9F102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Provide feedback/seek technical support</w:t>
      </w:r>
    </w:p>
    <w:p w14:paraId="562FC553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Find like-minded people/interest groups</w:t>
      </w:r>
    </w:p>
    <w:p w14:paraId="01B1D4B4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thers (please fill in: __________)</w:t>
      </w:r>
    </w:p>
    <w:p w14:paraId="1E399ED0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7. How long have you been participating in game communities? (Single-choice question)</w:t>
      </w:r>
    </w:p>
    <w:p w14:paraId="238E457E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ptions: Less than 12 months, 1-2 years, 2-5 years, More than 5 years</w:t>
      </w:r>
    </w:p>
    <w:p w14:paraId="240CB889">
      <w:pPr>
        <w:pStyle w:val="2"/>
        <w:widowControl/>
        <w:wordWrap w:val="0"/>
        <w:spacing w:beforeAutospacing="0" w:afterAutospacing="0" w:line="360" w:lineRule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8. What is your role orientation in the community? (Single-choice question)</w:t>
      </w:r>
    </w:p>
    <w:p w14:paraId="1710175F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Options: </w:t>
      </w:r>
    </w:p>
    <w:p w14:paraId="5F5D4272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ontent creator (strategies/live streams/videos, etc.)</w:t>
      </w:r>
    </w:p>
    <w:p w14:paraId="17CAEC54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Active discussant</w:t>
      </w:r>
    </w:p>
    <w:p w14:paraId="5ED90EFB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Information browser</w:t>
      </w:r>
    </w:p>
    <w:p w14:paraId="4820A36D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ommunity manager</w:t>
      </w:r>
    </w:p>
    <w:p w14:paraId="272A6A2F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Others: ________________</w:t>
      </w:r>
    </w:p>
    <w:p w14:paraId="213861E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</w:p>
    <w:p w14:paraId="0B105959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Likert Scale Questions (1 = Strongly Disagree, 7 = Strongly Agree)</w:t>
      </w:r>
    </w:p>
    <w:p w14:paraId="0D4065EE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</w:p>
    <w:p w14:paraId="7A93109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Question 9: Matrix Scale Question (Average Score: 5.1)</w:t>
      </w:r>
    </w:p>
    <w:p w14:paraId="76F01C03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. The activities and discussions in the game community stimulate my curiosity;</w:t>
      </w:r>
    </w:p>
    <w:p w14:paraId="746F90E7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. I am motivated to explore issues and topics related to the game community;</w:t>
      </w:r>
    </w:p>
    <w:p w14:paraId="7716EAD2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. The questions raised and discussions increase my interest in the game community;</w:t>
      </w:r>
    </w:p>
    <w:p w14:paraId="453B72B3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. The online discussions in the game community help me develop a sense of cooperation;</w:t>
      </w:r>
    </w:p>
    <w:p w14:paraId="14AC12F9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5. The online discussions in the game community help me gain different perspectives, which are very valuable;</w:t>
      </w:r>
    </w:p>
    <w:p w14:paraId="28609B0C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6. I feel comfortable interacting with other members of the game community;</w:t>
      </w:r>
    </w:p>
    <w:p w14:paraId="1D28E4DE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7. I feel comfortable participating in discussions in the game community;</w:t>
      </w:r>
    </w:p>
    <w:p w14:paraId="44E0D364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8. In the context of the game community, I feel comfortable communicating through online media;</w:t>
      </w:r>
    </w:p>
    <w:p w14:paraId="001A8CC2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9. In the game community, I can freely express different opinions and still maintain mutual trust with other members;</w:t>
      </w:r>
    </w:p>
    <w:p w14:paraId="1596916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0. I feel that my opinions are recognized by other members of the game community;</w:t>
      </w:r>
    </w:p>
    <w:p w14:paraId="4C549BE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1. I have come up with practical solutions to address challenges and problems in the game community;</w:t>
      </w:r>
    </w:p>
    <w:p w14:paraId="64ED7DFB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2. I can describe methods to test and apply the knowledge generated from discussions and activities in the game community;</w:t>
      </w:r>
    </w:p>
    <w:p w14:paraId="0606F7C7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3. I can apply the knowledge generated from discussions and activities in the game community to work or other activities unrelated to the game community;</w:t>
      </w:r>
    </w:p>
    <w:p w14:paraId="545C4EDB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4. Brainstorming and searching for relevant information have helped me solve problems related to the game community.</w:t>
      </w:r>
    </w:p>
    <w:p w14:paraId="7449FEEC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</w:p>
    <w:p w14:paraId="55C59BFE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Question 10: Matrix Scale Question</w:t>
      </w:r>
    </w:p>
    <w:p w14:paraId="18FE4DA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. I have a good feeling about the game community I participate in;</w:t>
      </w:r>
    </w:p>
    <w:p w14:paraId="6EF57BC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. I identify with other members of my game community;</w:t>
      </w:r>
    </w:p>
    <w:p w14:paraId="5A9A23AF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. I am similar to other members of my game community;</w:t>
      </w:r>
    </w:p>
    <w:p w14:paraId="6657D8CC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. My game community is an important part of my identity;</w:t>
      </w:r>
    </w:p>
    <w:p w14:paraId="5324FD59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5. I want to continue cooperating with my game community;</w:t>
      </w:r>
    </w:p>
    <w:p w14:paraId="4D18271B">
      <w:pPr>
        <w:pStyle w:val="2"/>
        <w:widowControl/>
        <w:wordWrap w:val="0"/>
        <w:spacing w:beforeAutospacing="0" w:afterAutospacing="0" w:line="360" w:lineRule="auto"/>
        <w:ind w:firstLine="420" w:firstLineChars="200"/>
        <w:jc w:val="both"/>
        <w:rPr>
          <w:rFonts w:ascii="Times New Roman" w:hAnsi="Times New Roman" w:eastAsia="宋体"/>
          <w:sz w:val="21"/>
          <w:szCs w:val="21"/>
        </w:rPr>
      </w:pPr>
    </w:p>
    <w:p w14:paraId="32A1269A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Question 11: Matrix Scale Question</w:t>
      </w:r>
    </w:p>
    <w:p w14:paraId="6B52BC1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. Other participants in the game community I participate in care a lot about people’s ability to get along with each other;</w:t>
      </w:r>
    </w:p>
    <w:p w14:paraId="60065F2C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. Other participants in the game community I participate in will not intentionally do anything to disrupt conversations;</w:t>
      </w:r>
    </w:p>
    <w:p w14:paraId="6F7E0A66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. Participants in the game community I participate in care about things that are important to others;</w:t>
      </w:r>
    </w:p>
    <w:p w14:paraId="5161EF14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. Participants in the game community I participate in will do their best to help others;</w:t>
      </w:r>
    </w:p>
    <w:p w14:paraId="351DAE34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5. Participants in the game community I participate in strive to treat each other fairly;</w:t>
      </w:r>
    </w:p>
    <w:p w14:paraId="4EB0D5DC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6. Other participants in the game community I participate in behave inconsistently;</w:t>
      </w:r>
    </w:p>
    <w:p w14:paraId="71093202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7. I have great confidence in the skill level of other players in my game community regarding the topics we discuss;</w:t>
      </w:r>
    </w:p>
    <w:p w14:paraId="08D075CF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8. Other players in my game community have rich knowledge about the topics we discuss;</w:t>
      </w:r>
    </w:p>
    <w:p w14:paraId="40443C13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9. Other players in my game community have professional capabilities that can add value to discussions;</w:t>
      </w:r>
    </w:p>
    <w:p w14:paraId="14C16F62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0. Other players in my game community are very professional in the topics we discuss;</w:t>
      </w:r>
    </w:p>
    <w:p w14:paraId="5BDACB35">
      <w:pPr>
        <w:pStyle w:val="2"/>
        <w:widowControl/>
        <w:wordWrap w:val="0"/>
        <w:spacing w:beforeAutospacing="0" w:afterAutospacing="0" w:line="360" w:lineRule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1. Other players in my game community perform very well in tasks related to the topics we discuss.</w:t>
      </w:r>
    </w:p>
    <w:p w14:paraId="73B28A77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</w:p>
    <w:p w14:paraId="2376EBBF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Question 12: Matrix Scale Question</w:t>
      </w:r>
    </w:p>
    <w:p w14:paraId="243EC33F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. When interacting in the game community, I am certain that the content is real and not fabricated;</w:t>
      </w:r>
    </w:p>
    <w:p w14:paraId="16D51EF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. The interaction method of the game community is similar to face-to-face communication;</w:t>
      </w:r>
    </w:p>
    <w:p w14:paraId="09115308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. The user experience of the game community is highly similar to real life;</w:t>
      </w:r>
    </w:p>
    <w:p w14:paraId="78AB0BF5">
      <w:pPr>
        <w:pStyle w:val="2"/>
        <w:widowControl/>
        <w:wordWrap w:val="0"/>
        <w:spacing w:beforeAutospacing="0" w:afterAutospacing="0" w:line="360" w:lineRule="auto"/>
        <w:jc w:val="both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. The game community enables me to have an immersive and realistic experience.</w:t>
      </w:r>
    </w:p>
    <w:p w14:paraId="61034C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05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5:38:46Z</dcterms:created>
  <dc:creator>11721</dc:creator>
  <cp:lastModifiedBy>11721</cp:lastModifiedBy>
  <dcterms:modified xsi:type="dcterms:W3CDTF">2025-12-18T05:3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I1MzcyNjUyMGJhMWZiNjZjY2ViNDZkODkxYjU0ZjAifQ==</vt:lpwstr>
  </property>
  <property fmtid="{D5CDD505-2E9C-101B-9397-08002B2CF9AE}" pid="4" name="ICV">
    <vt:lpwstr>70E7B517E45548EEB0F35FFBDA6D0812_12</vt:lpwstr>
  </property>
</Properties>
</file>